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547"/>
        <w:tblW w:w="0" w:type="auto"/>
        <w:tblLook w:val="04A0" w:firstRow="1" w:lastRow="0" w:firstColumn="1" w:lastColumn="0" w:noHBand="0" w:noVBand="1"/>
      </w:tblPr>
      <w:tblGrid>
        <w:gridCol w:w="5180"/>
        <w:gridCol w:w="1493"/>
      </w:tblGrid>
      <w:tr w:rsidR="000D2AA9" w:rsidRPr="001804DC" w14:paraId="10D38270" w14:textId="77777777" w:rsidTr="006D666C">
        <w:tc>
          <w:tcPr>
            <w:tcW w:w="6673" w:type="dxa"/>
            <w:gridSpan w:val="2"/>
          </w:tcPr>
          <w:p w14:paraId="2EE135A3" w14:textId="77777777" w:rsidR="000D2AA9" w:rsidRPr="001804DC" w:rsidRDefault="000D2AA9" w:rsidP="006D666C">
            <w:pPr>
              <w:jc w:val="center"/>
              <w:rPr>
                <w:b/>
                <w:bCs/>
              </w:rPr>
            </w:pPr>
            <w:r w:rsidRPr="001804DC">
              <w:rPr>
                <w:b/>
                <w:bCs/>
              </w:rPr>
              <w:t>S2 Appendix Common combinations of multiple health conditions</w:t>
            </w:r>
          </w:p>
        </w:tc>
      </w:tr>
      <w:tr w:rsidR="000D2AA9" w:rsidRPr="001804DC" w14:paraId="40C854AB" w14:textId="77777777" w:rsidTr="006D666C">
        <w:tc>
          <w:tcPr>
            <w:tcW w:w="5180" w:type="dxa"/>
          </w:tcPr>
          <w:p w14:paraId="1D3FBC76" w14:textId="77777777" w:rsidR="000D2AA9" w:rsidRPr="001804DC" w:rsidRDefault="000D2AA9" w:rsidP="006D666C">
            <w:pPr>
              <w:rPr>
                <w:vertAlign w:val="superscript"/>
              </w:rPr>
            </w:pPr>
            <w:r w:rsidRPr="001804DC">
              <w:rPr>
                <w:b/>
                <w:bCs/>
              </w:rPr>
              <w:t xml:space="preserve">Health condition combination </w:t>
            </w:r>
            <w:r w:rsidRPr="001804DC">
              <w:rPr>
                <w:vertAlign w:val="superscript"/>
              </w:rPr>
              <w:t>a</w:t>
            </w:r>
          </w:p>
        </w:tc>
        <w:tc>
          <w:tcPr>
            <w:tcW w:w="1493" w:type="dxa"/>
          </w:tcPr>
          <w:p w14:paraId="312DB011" w14:textId="77777777" w:rsidR="000D2AA9" w:rsidRPr="001804DC" w:rsidRDefault="000D2AA9" w:rsidP="006D666C">
            <w:pPr>
              <w:jc w:val="center"/>
              <w:rPr>
                <w:b/>
                <w:bCs/>
              </w:rPr>
            </w:pPr>
            <w:r w:rsidRPr="001804DC">
              <w:rPr>
                <w:b/>
                <w:bCs/>
              </w:rPr>
              <w:t>n (%)</w:t>
            </w:r>
          </w:p>
        </w:tc>
      </w:tr>
      <w:tr w:rsidR="000D2AA9" w:rsidRPr="001804DC" w14:paraId="77386607" w14:textId="77777777" w:rsidTr="006D666C">
        <w:tc>
          <w:tcPr>
            <w:tcW w:w="5180" w:type="dxa"/>
          </w:tcPr>
          <w:p w14:paraId="6064EB74" w14:textId="77777777" w:rsidR="000D2AA9" w:rsidRPr="001804DC" w:rsidRDefault="000D2AA9" w:rsidP="006D666C">
            <w:pPr>
              <w:rPr>
                <w:i/>
                <w:iCs/>
              </w:rPr>
            </w:pPr>
            <w:r w:rsidRPr="001804DC">
              <w:rPr>
                <w:i/>
                <w:iCs/>
              </w:rPr>
              <w:t>Two conditions (n = 912)</w:t>
            </w:r>
          </w:p>
        </w:tc>
        <w:tc>
          <w:tcPr>
            <w:tcW w:w="1493" w:type="dxa"/>
          </w:tcPr>
          <w:p w14:paraId="1AA997FC" w14:textId="77777777" w:rsidR="000D2AA9" w:rsidRPr="001804DC" w:rsidRDefault="000D2AA9" w:rsidP="006D666C"/>
        </w:tc>
      </w:tr>
      <w:tr w:rsidR="000D2AA9" w:rsidRPr="001804DC" w14:paraId="7DE80BB9" w14:textId="77777777" w:rsidTr="006D666C">
        <w:tc>
          <w:tcPr>
            <w:tcW w:w="5180" w:type="dxa"/>
          </w:tcPr>
          <w:p w14:paraId="49AEFF52" w14:textId="77777777" w:rsidR="000D2AA9" w:rsidRPr="001804DC" w:rsidRDefault="000D2AA9" w:rsidP="006D666C">
            <w:r w:rsidRPr="001804DC">
              <w:t>Hypertension + disability</w:t>
            </w:r>
          </w:p>
        </w:tc>
        <w:tc>
          <w:tcPr>
            <w:tcW w:w="1493" w:type="dxa"/>
          </w:tcPr>
          <w:p w14:paraId="5985D277" w14:textId="77777777" w:rsidR="000D2AA9" w:rsidRPr="001804DC" w:rsidRDefault="000D2AA9" w:rsidP="006D666C">
            <w:pPr>
              <w:jc w:val="right"/>
            </w:pPr>
            <w:r w:rsidRPr="001804DC">
              <w:t>164 (18%)</w:t>
            </w:r>
          </w:p>
        </w:tc>
      </w:tr>
      <w:tr w:rsidR="000D2AA9" w:rsidRPr="001804DC" w14:paraId="5D5E0B4F" w14:textId="77777777" w:rsidTr="006D666C">
        <w:tc>
          <w:tcPr>
            <w:tcW w:w="5180" w:type="dxa"/>
          </w:tcPr>
          <w:p w14:paraId="4A16B902" w14:textId="77777777" w:rsidR="000D2AA9" w:rsidRPr="001804DC" w:rsidRDefault="000D2AA9" w:rsidP="006D666C">
            <w:r w:rsidRPr="001804DC">
              <w:t>Hypertension + chronic pain</w:t>
            </w:r>
          </w:p>
        </w:tc>
        <w:tc>
          <w:tcPr>
            <w:tcW w:w="1493" w:type="dxa"/>
          </w:tcPr>
          <w:p w14:paraId="64C464DB" w14:textId="77777777" w:rsidR="000D2AA9" w:rsidRPr="001804DC" w:rsidRDefault="000D2AA9" w:rsidP="006D666C">
            <w:pPr>
              <w:jc w:val="right"/>
            </w:pPr>
            <w:r w:rsidRPr="001804DC">
              <w:t>127 (14%)</w:t>
            </w:r>
          </w:p>
        </w:tc>
      </w:tr>
      <w:tr w:rsidR="000D2AA9" w:rsidRPr="001804DC" w14:paraId="6E02B8D4" w14:textId="77777777" w:rsidTr="006D666C">
        <w:tc>
          <w:tcPr>
            <w:tcW w:w="5180" w:type="dxa"/>
          </w:tcPr>
          <w:p w14:paraId="7BE4C929" w14:textId="77777777" w:rsidR="000D2AA9" w:rsidRPr="001804DC" w:rsidRDefault="000D2AA9" w:rsidP="006D666C">
            <w:r w:rsidRPr="001804DC">
              <w:t xml:space="preserve">Disability + chronic pain </w:t>
            </w:r>
          </w:p>
        </w:tc>
        <w:tc>
          <w:tcPr>
            <w:tcW w:w="1493" w:type="dxa"/>
          </w:tcPr>
          <w:p w14:paraId="13062694" w14:textId="77777777" w:rsidR="000D2AA9" w:rsidRPr="001804DC" w:rsidRDefault="000D2AA9" w:rsidP="006D666C">
            <w:pPr>
              <w:jc w:val="right"/>
            </w:pPr>
            <w:r w:rsidRPr="001804DC">
              <w:t>87 (10%)</w:t>
            </w:r>
          </w:p>
        </w:tc>
      </w:tr>
      <w:tr w:rsidR="000D2AA9" w:rsidRPr="001804DC" w14:paraId="136AF196" w14:textId="77777777" w:rsidTr="006D666C">
        <w:tc>
          <w:tcPr>
            <w:tcW w:w="5180" w:type="dxa"/>
          </w:tcPr>
          <w:p w14:paraId="79799EA3" w14:textId="77777777" w:rsidR="000D2AA9" w:rsidRPr="001804DC" w:rsidRDefault="000D2AA9" w:rsidP="006D666C">
            <w:r w:rsidRPr="001804DC">
              <w:t>Hypertension + HIV</w:t>
            </w:r>
          </w:p>
        </w:tc>
        <w:tc>
          <w:tcPr>
            <w:tcW w:w="1493" w:type="dxa"/>
          </w:tcPr>
          <w:p w14:paraId="49C7DCB5" w14:textId="77777777" w:rsidR="000D2AA9" w:rsidRPr="001804DC" w:rsidRDefault="000D2AA9" w:rsidP="006D666C">
            <w:pPr>
              <w:jc w:val="right"/>
            </w:pPr>
            <w:r w:rsidRPr="001804DC">
              <w:t>78 (9%)</w:t>
            </w:r>
          </w:p>
        </w:tc>
      </w:tr>
      <w:tr w:rsidR="000D2AA9" w:rsidRPr="001804DC" w14:paraId="269C9803" w14:textId="77777777" w:rsidTr="006D666C">
        <w:tc>
          <w:tcPr>
            <w:tcW w:w="5180" w:type="dxa"/>
          </w:tcPr>
          <w:p w14:paraId="08C2B534" w14:textId="77777777" w:rsidR="000D2AA9" w:rsidRPr="001804DC" w:rsidRDefault="000D2AA9" w:rsidP="006D666C">
            <w:r w:rsidRPr="001804DC">
              <w:t>Hypertension + asthma</w:t>
            </w:r>
          </w:p>
        </w:tc>
        <w:tc>
          <w:tcPr>
            <w:tcW w:w="1493" w:type="dxa"/>
          </w:tcPr>
          <w:p w14:paraId="30AE37BA" w14:textId="77777777" w:rsidR="000D2AA9" w:rsidRPr="001804DC" w:rsidRDefault="000D2AA9" w:rsidP="006D666C">
            <w:pPr>
              <w:jc w:val="right"/>
            </w:pPr>
            <w:r w:rsidRPr="001804DC">
              <w:t>66 (7%)</w:t>
            </w:r>
          </w:p>
        </w:tc>
      </w:tr>
      <w:tr w:rsidR="000D2AA9" w:rsidRPr="001804DC" w14:paraId="40BF0CCD" w14:textId="77777777" w:rsidTr="006D666C">
        <w:tc>
          <w:tcPr>
            <w:tcW w:w="5180" w:type="dxa"/>
          </w:tcPr>
          <w:p w14:paraId="608082D4" w14:textId="77777777" w:rsidR="000D2AA9" w:rsidRPr="001804DC" w:rsidRDefault="000D2AA9" w:rsidP="006D666C">
            <w:r w:rsidRPr="001804DC">
              <w:t>Hypertension + diabetes</w:t>
            </w:r>
          </w:p>
        </w:tc>
        <w:tc>
          <w:tcPr>
            <w:tcW w:w="1493" w:type="dxa"/>
          </w:tcPr>
          <w:p w14:paraId="3D27F3C1" w14:textId="77777777" w:rsidR="000D2AA9" w:rsidRPr="001804DC" w:rsidRDefault="000D2AA9" w:rsidP="006D666C">
            <w:pPr>
              <w:jc w:val="right"/>
            </w:pPr>
            <w:r w:rsidRPr="001804DC">
              <w:t>60 (6%)</w:t>
            </w:r>
          </w:p>
        </w:tc>
      </w:tr>
      <w:tr w:rsidR="000D2AA9" w:rsidRPr="001804DC" w14:paraId="728A7C08" w14:textId="77777777" w:rsidTr="006D666C">
        <w:tc>
          <w:tcPr>
            <w:tcW w:w="5180" w:type="dxa"/>
          </w:tcPr>
          <w:p w14:paraId="7C5AFE91" w14:textId="77777777" w:rsidR="000D2AA9" w:rsidRPr="001804DC" w:rsidRDefault="000D2AA9" w:rsidP="006D666C">
            <w:r w:rsidRPr="001804DC">
              <w:rPr>
                <w:i/>
                <w:iCs/>
              </w:rPr>
              <w:t>Three conditions (n = 263)</w:t>
            </w:r>
          </w:p>
        </w:tc>
        <w:tc>
          <w:tcPr>
            <w:tcW w:w="1493" w:type="dxa"/>
          </w:tcPr>
          <w:p w14:paraId="49E508AC" w14:textId="77777777" w:rsidR="000D2AA9" w:rsidRPr="001804DC" w:rsidRDefault="000D2AA9" w:rsidP="006D666C">
            <w:pPr>
              <w:jc w:val="right"/>
            </w:pPr>
          </w:p>
        </w:tc>
      </w:tr>
      <w:tr w:rsidR="000D2AA9" w:rsidRPr="001804DC" w14:paraId="70EE1BB5" w14:textId="77777777" w:rsidTr="006D666C">
        <w:tc>
          <w:tcPr>
            <w:tcW w:w="5180" w:type="dxa"/>
          </w:tcPr>
          <w:p w14:paraId="45C53F09" w14:textId="77777777" w:rsidR="000D2AA9" w:rsidRPr="001804DC" w:rsidRDefault="000D2AA9" w:rsidP="006D666C">
            <w:r w:rsidRPr="001804DC">
              <w:t>Hypertension + disability + chronic pain</w:t>
            </w:r>
          </w:p>
        </w:tc>
        <w:tc>
          <w:tcPr>
            <w:tcW w:w="1493" w:type="dxa"/>
          </w:tcPr>
          <w:p w14:paraId="3B100720" w14:textId="77777777" w:rsidR="000D2AA9" w:rsidRPr="001804DC" w:rsidRDefault="000D2AA9" w:rsidP="006D666C">
            <w:pPr>
              <w:jc w:val="right"/>
            </w:pPr>
            <w:r w:rsidRPr="001804DC">
              <w:t>64 (24%)</w:t>
            </w:r>
          </w:p>
        </w:tc>
      </w:tr>
      <w:tr w:rsidR="000D2AA9" w:rsidRPr="001804DC" w14:paraId="15363DB5" w14:textId="77777777" w:rsidTr="006D666C">
        <w:tc>
          <w:tcPr>
            <w:tcW w:w="5180" w:type="dxa"/>
          </w:tcPr>
          <w:p w14:paraId="79A9DAB9" w14:textId="77777777" w:rsidR="000D2AA9" w:rsidRPr="001804DC" w:rsidRDefault="000D2AA9" w:rsidP="006D666C">
            <w:r w:rsidRPr="001804DC">
              <w:t>Hypertension + disability + HIV</w:t>
            </w:r>
          </w:p>
        </w:tc>
        <w:tc>
          <w:tcPr>
            <w:tcW w:w="1493" w:type="dxa"/>
          </w:tcPr>
          <w:p w14:paraId="0438E1AC" w14:textId="77777777" w:rsidR="000D2AA9" w:rsidRPr="001804DC" w:rsidRDefault="000D2AA9" w:rsidP="006D666C">
            <w:pPr>
              <w:jc w:val="right"/>
            </w:pPr>
            <w:r w:rsidRPr="001804DC">
              <w:t>22 (8%)</w:t>
            </w:r>
          </w:p>
        </w:tc>
      </w:tr>
      <w:tr w:rsidR="000D2AA9" w:rsidRPr="001804DC" w14:paraId="18C2B0A8" w14:textId="77777777" w:rsidTr="006D666C">
        <w:tc>
          <w:tcPr>
            <w:tcW w:w="5180" w:type="dxa"/>
          </w:tcPr>
          <w:p w14:paraId="5CEA0166" w14:textId="77777777" w:rsidR="000D2AA9" w:rsidRPr="001804DC" w:rsidRDefault="000D2AA9" w:rsidP="006D666C">
            <w:r w:rsidRPr="001804DC">
              <w:t xml:space="preserve">Diabetes + hypertension + disability </w:t>
            </w:r>
          </w:p>
        </w:tc>
        <w:tc>
          <w:tcPr>
            <w:tcW w:w="1493" w:type="dxa"/>
          </w:tcPr>
          <w:p w14:paraId="18448C2F" w14:textId="77777777" w:rsidR="000D2AA9" w:rsidRPr="001804DC" w:rsidRDefault="000D2AA9" w:rsidP="006D666C">
            <w:pPr>
              <w:jc w:val="right"/>
            </w:pPr>
            <w:r w:rsidRPr="001804DC">
              <w:t>21 (8%)</w:t>
            </w:r>
          </w:p>
        </w:tc>
      </w:tr>
      <w:tr w:rsidR="000D2AA9" w:rsidRPr="001804DC" w14:paraId="25DFD42C" w14:textId="77777777" w:rsidTr="006D666C">
        <w:tc>
          <w:tcPr>
            <w:tcW w:w="5180" w:type="dxa"/>
          </w:tcPr>
          <w:p w14:paraId="7FFFDEBD" w14:textId="77777777" w:rsidR="000D2AA9" w:rsidRPr="001804DC" w:rsidRDefault="000D2AA9" w:rsidP="006D666C">
            <w:r w:rsidRPr="001804DC">
              <w:t>Hypertension + disability + asthma</w:t>
            </w:r>
          </w:p>
        </w:tc>
        <w:tc>
          <w:tcPr>
            <w:tcW w:w="1493" w:type="dxa"/>
          </w:tcPr>
          <w:p w14:paraId="16110454" w14:textId="77777777" w:rsidR="000D2AA9" w:rsidRPr="001804DC" w:rsidRDefault="000D2AA9" w:rsidP="006D666C">
            <w:pPr>
              <w:jc w:val="right"/>
            </w:pPr>
            <w:r w:rsidRPr="001804DC">
              <w:t>14 (5%)</w:t>
            </w:r>
          </w:p>
        </w:tc>
      </w:tr>
      <w:tr w:rsidR="000D2AA9" w:rsidRPr="001804DC" w14:paraId="30911D95" w14:textId="77777777" w:rsidTr="006D666C">
        <w:tc>
          <w:tcPr>
            <w:tcW w:w="5180" w:type="dxa"/>
          </w:tcPr>
          <w:p w14:paraId="16DB64AB" w14:textId="77777777" w:rsidR="000D2AA9" w:rsidRPr="001804DC" w:rsidRDefault="000D2AA9" w:rsidP="006D666C">
            <w:r w:rsidRPr="001804DC">
              <w:t>Hypertension+ disability + stroke</w:t>
            </w:r>
          </w:p>
        </w:tc>
        <w:tc>
          <w:tcPr>
            <w:tcW w:w="1493" w:type="dxa"/>
          </w:tcPr>
          <w:p w14:paraId="79B1AEF0" w14:textId="77777777" w:rsidR="000D2AA9" w:rsidRPr="001804DC" w:rsidRDefault="000D2AA9" w:rsidP="006D666C">
            <w:pPr>
              <w:jc w:val="right"/>
            </w:pPr>
            <w:r w:rsidRPr="001804DC">
              <w:t>13 (5%)</w:t>
            </w:r>
          </w:p>
        </w:tc>
      </w:tr>
      <w:tr w:rsidR="000D2AA9" w:rsidRPr="001804DC" w14:paraId="15FF23C6" w14:textId="77777777" w:rsidTr="006D666C">
        <w:tc>
          <w:tcPr>
            <w:tcW w:w="5180" w:type="dxa"/>
          </w:tcPr>
          <w:p w14:paraId="4A28A24A" w14:textId="77777777" w:rsidR="000D2AA9" w:rsidRPr="001804DC" w:rsidRDefault="000D2AA9" w:rsidP="006D666C">
            <w:r w:rsidRPr="001804DC">
              <w:t>Disability + asthma + chronic pain</w:t>
            </w:r>
          </w:p>
        </w:tc>
        <w:tc>
          <w:tcPr>
            <w:tcW w:w="1493" w:type="dxa"/>
          </w:tcPr>
          <w:p w14:paraId="13E6BD76" w14:textId="77777777" w:rsidR="000D2AA9" w:rsidRPr="001804DC" w:rsidRDefault="000D2AA9" w:rsidP="006D666C">
            <w:pPr>
              <w:jc w:val="right"/>
            </w:pPr>
            <w:r w:rsidRPr="001804DC">
              <w:t>13 (5%)</w:t>
            </w:r>
          </w:p>
        </w:tc>
      </w:tr>
      <w:tr w:rsidR="000D2AA9" w:rsidRPr="001804DC" w14:paraId="31BB567F" w14:textId="77777777" w:rsidTr="006D666C">
        <w:tc>
          <w:tcPr>
            <w:tcW w:w="5180" w:type="dxa"/>
          </w:tcPr>
          <w:p w14:paraId="780C167A" w14:textId="77777777" w:rsidR="000D2AA9" w:rsidRPr="001804DC" w:rsidRDefault="000D2AA9" w:rsidP="006D666C">
            <w:r w:rsidRPr="001804DC">
              <w:rPr>
                <w:i/>
                <w:iCs/>
              </w:rPr>
              <w:t>Four conditions (n = 47)</w:t>
            </w:r>
          </w:p>
        </w:tc>
        <w:tc>
          <w:tcPr>
            <w:tcW w:w="1493" w:type="dxa"/>
          </w:tcPr>
          <w:p w14:paraId="02C74554" w14:textId="77777777" w:rsidR="000D2AA9" w:rsidRPr="001804DC" w:rsidRDefault="000D2AA9" w:rsidP="006D666C">
            <w:pPr>
              <w:jc w:val="right"/>
            </w:pPr>
          </w:p>
        </w:tc>
      </w:tr>
      <w:tr w:rsidR="000D2AA9" w:rsidRPr="001804DC" w14:paraId="52D61EB1" w14:textId="77777777" w:rsidTr="006D666C">
        <w:tc>
          <w:tcPr>
            <w:tcW w:w="5180" w:type="dxa"/>
          </w:tcPr>
          <w:p w14:paraId="7AF21BB4" w14:textId="77777777" w:rsidR="000D2AA9" w:rsidRPr="001804DC" w:rsidRDefault="000D2AA9" w:rsidP="006D666C">
            <w:r w:rsidRPr="001804DC">
              <w:t>Diabetes + hypertension + disability + chronic pain</w:t>
            </w:r>
          </w:p>
        </w:tc>
        <w:tc>
          <w:tcPr>
            <w:tcW w:w="1493" w:type="dxa"/>
          </w:tcPr>
          <w:p w14:paraId="351DC9DE" w14:textId="77777777" w:rsidR="000D2AA9" w:rsidRPr="001804DC" w:rsidRDefault="000D2AA9" w:rsidP="006D666C">
            <w:pPr>
              <w:jc w:val="right"/>
            </w:pPr>
            <w:r w:rsidRPr="001804DC">
              <w:t>11 (23%)</w:t>
            </w:r>
          </w:p>
        </w:tc>
      </w:tr>
      <w:tr w:rsidR="000D2AA9" w:rsidRPr="001804DC" w14:paraId="09088825" w14:textId="77777777" w:rsidTr="006D666C">
        <w:tc>
          <w:tcPr>
            <w:tcW w:w="5180" w:type="dxa"/>
          </w:tcPr>
          <w:p w14:paraId="7B644C5B" w14:textId="77777777" w:rsidR="000D2AA9" w:rsidRPr="001804DC" w:rsidRDefault="000D2AA9" w:rsidP="006D666C">
            <w:r w:rsidRPr="001804DC">
              <w:t>Hypertension + disability + asthma + chronic pain</w:t>
            </w:r>
          </w:p>
        </w:tc>
        <w:tc>
          <w:tcPr>
            <w:tcW w:w="1493" w:type="dxa"/>
          </w:tcPr>
          <w:p w14:paraId="51D23A04" w14:textId="77777777" w:rsidR="000D2AA9" w:rsidRPr="001804DC" w:rsidRDefault="000D2AA9" w:rsidP="006D666C">
            <w:pPr>
              <w:jc w:val="right"/>
            </w:pPr>
            <w:r w:rsidRPr="001804DC">
              <w:t>6 (13%)</w:t>
            </w:r>
          </w:p>
        </w:tc>
      </w:tr>
      <w:tr w:rsidR="000D2AA9" w:rsidRPr="001804DC" w14:paraId="099F55C6" w14:textId="77777777" w:rsidTr="006D666C">
        <w:tc>
          <w:tcPr>
            <w:tcW w:w="5180" w:type="dxa"/>
          </w:tcPr>
          <w:p w14:paraId="275B9B01" w14:textId="77777777" w:rsidR="000D2AA9" w:rsidRPr="001804DC" w:rsidRDefault="000D2AA9" w:rsidP="006D666C">
            <w:r w:rsidRPr="001804DC">
              <w:t>Hypertension + disability + heart disease + chronic pain</w:t>
            </w:r>
          </w:p>
        </w:tc>
        <w:tc>
          <w:tcPr>
            <w:tcW w:w="1493" w:type="dxa"/>
          </w:tcPr>
          <w:p w14:paraId="00564B9C" w14:textId="77777777" w:rsidR="000D2AA9" w:rsidRPr="001804DC" w:rsidRDefault="000D2AA9" w:rsidP="006D666C">
            <w:pPr>
              <w:jc w:val="right"/>
            </w:pPr>
            <w:r w:rsidRPr="001804DC">
              <w:t>3 (6%)</w:t>
            </w:r>
          </w:p>
        </w:tc>
      </w:tr>
      <w:tr w:rsidR="000D2AA9" w:rsidRPr="001804DC" w14:paraId="45280D99" w14:textId="77777777" w:rsidTr="006D666C">
        <w:tc>
          <w:tcPr>
            <w:tcW w:w="5180" w:type="dxa"/>
          </w:tcPr>
          <w:p w14:paraId="40AA45F4" w14:textId="77777777" w:rsidR="000D2AA9" w:rsidRPr="001804DC" w:rsidRDefault="000D2AA9" w:rsidP="006D666C">
            <w:r w:rsidRPr="001804DC">
              <w:rPr>
                <w:i/>
                <w:iCs/>
              </w:rPr>
              <w:t>Five conditions (n = 10)</w:t>
            </w:r>
          </w:p>
        </w:tc>
        <w:tc>
          <w:tcPr>
            <w:tcW w:w="1493" w:type="dxa"/>
          </w:tcPr>
          <w:p w14:paraId="5F4A6C42" w14:textId="77777777" w:rsidR="000D2AA9" w:rsidRPr="001804DC" w:rsidRDefault="000D2AA9" w:rsidP="006D666C">
            <w:pPr>
              <w:jc w:val="right"/>
            </w:pPr>
          </w:p>
        </w:tc>
      </w:tr>
      <w:tr w:rsidR="000D2AA9" w:rsidRPr="001804DC" w14:paraId="05161A37" w14:textId="77777777" w:rsidTr="006D666C">
        <w:tc>
          <w:tcPr>
            <w:tcW w:w="5180" w:type="dxa"/>
          </w:tcPr>
          <w:p w14:paraId="2C9E7675" w14:textId="77777777" w:rsidR="000D2AA9" w:rsidRPr="001804DC" w:rsidRDefault="000D2AA9" w:rsidP="006D666C">
            <w:r w:rsidRPr="001804DC">
              <w:t>Diabetes, hypertension, disability, heart disease, chronic pain</w:t>
            </w:r>
          </w:p>
        </w:tc>
        <w:tc>
          <w:tcPr>
            <w:tcW w:w="1493" w:type="dxa"/>
          </w:tcPr>
          <w:p w14:paraId="5633321B" w14:textId="77777777" w:rsidR="000D2AA9" w:rsidRPr="001804DC" w:rsidRDefault="000D2AA9" w:rsidP="006D666C">
            <w:pPr>
              <w:jc w:val="right"/>
            </w:pPr>
            <w:r w:rsidRPr="001804DC">
              <w:t>2 (20%)</w:t>
            </w:r>
          </w:p>
        </w:tc>
      </w:tr>
      <w:tr w:rsidR="000D2AA9" w:rsidRPr="001804DC" w14:paraId="2AAF666F" w14:textId="77777777" w:rsidTr="006D666C">
        <w:tc>
          <w:tcPr>
            <w:tcW w:w="5180" w:type="dxa"/>
          </w:tcPr>
          <w:p w14:paraId="3BF872BE" w14:textId="77777777" w:rsidR="000D2AA9" w:rsidRPr="001804DC" w:rsidRDefault="000D2AA9" w:rsidP="006D666C">
            <w:r w:rsidRPr="001804DC">
              <w:t>Diabetes, hypertension, disability, asthma, chronic pain</w:t>
            </w:r>
          </w:p>
        </w:tc>
        <w:tc>
          <w:tcPr>
            <w:tcW w:w="1493" w:type="dxa"/>
          </w:tcPr>
          <w:p w14:paraId="4556B6CB" w14:textId="77777777" w:rsidR="000D2AA9" w:rsidRPr="001804DC" w:rsidRDefault="000D2AA9" w:rsidP="006D666C">
            <w:pPr>
              <w:jc w:val="right"/>
            </w:pPr>
            <w:r w:rsidRPr="001804DC">
              <w:t>2 (20%)</w:t>
            </w:r>
          </w:p>
        </w:tc>
      </w:tr>
      <w:tr w:rsidR="000D2AA9" w:rsidRPr="001804DC" w14:paraId="6F6D337D" w14:textId="77777777" w:rsidTr="006D666C">
        <w:tc>
          <w:tcPr>
            <w:tcW w:w="6673" w:type="dxa"/>
            <w:gridSpan w:val="2"/>
          </w:tcPr>
          <w:p w14:paraId="25F97E40" w14:textId="75FAEE31" w:rsidR="000D2AA9" w:rsidRPr="001804DC" w:rsidRDefault="000D2AA9" w:rsidP="006D666C">
            <w:r w:rsidRPr="001804DC">
              <w:rPr>
                <w:sz w:val="20"/>
                <w:szCs w:val="20"/>
                <w:vertAlign w:val="superscript"/>
              </w:rPr>
              <w:t xml:space="preserve">a </w:t>
            </w:r>
            <w:r w:rsidRPr="001804DC">
              <w:rPr>
                <w:rFonts w:eastAsia="Times New Roman" w:cs="Times New Roman"/>
                <w:sz w:val="20"/>
                <w:szCs w:val="20"/>
                <w14:ligatures w14:val="none"/>
              </w:rPr>
              <w:t xml:space="preserve"> </w:t>
            </w:r>
            <w:r w:rsidRPr="001804DC">
              <w:rPr>
                <w:sz w:val="20"/>
                <w:szCs w:val="20"/>
              </w:rPr>
              <w:t>Only combinations of conditions with prevalence ≥ 5% are presented in table S</w:t>
            </w:r>
            <w:r>
              <w:rPr>
                <w:sz w:val="20"/>
                <w:szCs w:val="20"/>
              </w:rPr>
              <w:t>2</w:t>
            </w:r>
          </w:p>
        </w:tc>
      </w:tr>
    </w:tbl>
    <w:p w14:paraId="3FDDA3BB" w14:textId="77777777" w:rsidR="000742DD" w:rsidRDefault="000742DD"/>
    <w:sectPr w:rsidR="000742DD" w:rsidSect="00943CC6">
      <w:pgSz w:w="11906" w:h="16838" w:code="9"/>
      <w:pgMar w:top="851" w:right="1440" w:bottom="1134" w:left="1440" w:header="709" w:footer="709" w:gutter="0"/>
      <w:paperSrc w:first="7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AA9"/>
    <w:rsid w:val="000742DD"/>
    <w:rsid w:val="000D2AA9"/>
    <w:rsid w:val="00161A32"/>
    <w:rsid w:val="001F7317"/>
    <w:rsid w:val="004D063F"/>
    <w:rsid w:val="00943CC6"/>
    <w:rsid w:val="00FC3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3B97F"/>
  <w15:chartTrackingRefBased/>
  <w15:docId w15:val="{BE512118-5F46-45DB-9DA6-A13BC098B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W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AA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2AA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2</Characters>
  <Application>Microsoft Office Word</Application>
  <DocSecurity>0</DocSecurity>
  <Lines>7</Lines>
  <Paragraphs>2</Paragraphs>
  <ScaleCrop>false</ScaleCrop>
  <Company>HP</Company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 Nkoka</dc:creator>
  <cp:keywords/>
  <dc:description/>
  <cp:lastModifiedBy>Owen Nkoka</cp:lastModifiedBy>
  <cp:revision>1</cp:revision>
  <dcterms:created xsi:type="dcterms:W3CDTF">2024-02-08T06:27:00Z</dcterms:created>
  <dcterms:modified xsi:type="dcterms:W3CDTF">2024-02-08T06:28:00Z</dcterms:modified>
</cp:coreProperties>
</file>